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F1AED1" w14:textId="42F81B8A" w:rsidR="00DE23E8" w:rsidRDefault="00654E8F" w:rsidP="00AA2DBE">
      <w:pPr>
        <w:pStyle w:val="SupplementaryMaterial"/>
        <w:spacing w:after="0"/>
      </w:pPr>
      <w:r w:rsidRPr="001549D3">
        <w:t>Supplementary Materia</w:t>
      </w:r>
      <w:r w:rsidR="00AA2DBE">
        <w:t>l</w:t>
      </w:r>
    </w:p>
    <w:p w14:paraId="48CB869D" w14:textId="77777777" w:rsidR="00AA2DBE" w:rsidRDefault="00AA2DBE" w:rsidP="00AA2DBE">
      <w:pPr>
        <w:spacing w:after="0"/>
      </w:pPr>
    </w:p>
    <w:p w14:paraId="5A5C5ACF" w14:textId="0D8D4AFE" w:rsidR="00AA2DBE" w:rsidRDefault="00AA2DBE" w:rsidP="00AA2DBE">
      <w:pPr>
        <w:spacing w:after="0"/>
      </w:pPr>
      <w:r>
        <w:t>Supplemenray material 1: complete search string</w:t>
      </w:r>
    </w:p>
    <w:p w14:paraId="2A6DACF2" w14:textId="77777777" w:rsidR="00AA2DBE" w:rsidRDefault="00AA2DBE" w:rsidP="00AA2DBE">
      <w:pPr>
        <w:spacing w:after="0"/>
      </w:pP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2206"/>
        <w:gridCol w:w="2479"/>
        <w:gridCol w:w="2479"/>
        <w:gridCol w:w="1898"/>
      </w:tblGrid>
      <w:tr w:rsidR="00AA2DBE" w:rsidRPr="00E94BCE" w14:paraId="56CB4161" w14:textId="77777777" w:rsidTr="006A489E">
        <w:tc>
          <w:tcPr>
            <w:tcW w:w="9062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60451F36" w14:textId="77777777" w:rsidR="00AA2DBE" w:rsidRPr="00E94BCE" w:rsidRDefault="00AA2DBE" w:rsidP="00AA2DBE">
            <w:pPr>
              <w:spacing w:after="0"/>
              <w:rPr>
                <w:rFonts w:ascii="Helvetica-Oblique" w:eastAsia="Aptos" w:hAnsi="Helvetica-Oblique" w:cs="Helvetica-Oblique"/>
                <w:i/>
                <w:iCs/>
                <w:sz w:val="20"/>
                <w:szCs w:val="20"/>
                <w:lang w:val="en-US"/>
              </w:rPr>
            </w:pPr>
            <w:r w:rsidRPr="00E94BCE">
              <w:rPr>
                <w:rFonts w:ascii="Helvetica-Oblique" w:eastAsia="Aptos" w:hAnsi="Helvetica-Oblique" w:cs="Helvetica-Oblique"/>
                <w:sz w:val="20"/>
                <w:szCs w:val="20"/>
                <w:lang w:val="en-US"/>
              </w:rPr>
              <w:t>MEDLINE via PubMed</w:t>
            </w:r>
          </w:p>
        </w:tc>
      </w:tr>
      <w:tr w:rsidR="00AA2DBE" w:rsidRPr="00E94BCE" w14:paraId="5B1D90FE" w14:textId="77777777" w:rsidTr="006A489E">
        <w:tc>
          <w:tcPr>
            <w:tcW w:w="2206" w:type="dxa"/>
            <w:tcBorders>
              <w:left w:val="nil"/>
              <w:bottom w:val="single" w:sz="4" w:space="0" w:color="auto"/>
              <w:right w:val="nil"/>
            </w:tcBorders>
          </w:tcPr>
          <w:p w14:paraId="4E9817D4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1 severe stroke[Title/Abstract]</w:t>
            </w:r>
          </w:p>
          <w:p w14:paraId="3BD707F1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2 stroke severity[Title/Abstract]</w:t>
            </w:r>
          </w:p>
          <w:p w14:paraId="43587FEB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3 stroke disab*[Title/Abstract]</w:t>
            </w:r>
          </w:p>
          <w:p w14:paraId="35302C45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4 severe stroke impair*[Title/Abstract]</w:t>
            </w:r>
          </w:p>
          <w:p w14:paraId="141F1B00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5 severe stroke limit*[Title/Abstract]</w:t>
            </w:r>
          </w:p>
          <w:p w14:paraId="085B90DE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6 #1 OR #2 OR #3 OR #4 OR #5</w:t>
            </w:r>
          </w:p>
          <w:p w14:paraId="3BD13B2A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7 Autogenic Training[MeSH Terms]</w:t>
            </w:r>
          </w:p>
          <w:p w14:paraId="64D77BAB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8 Combined Modality Therapy[MeSH Terms]</w:t>
            </w:r>
          </w:p>
          <w:p w14:paraId="39B03EEA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9 Exercise Movement Techniques[MeSH Terms]</w:t>
            </w:r>
          </w:p>
          <w:p w14:paraId="396A7126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10 Mentoring[MeSH Terms]</w:t>
            </w:r>
          </w:p>
          <w:p w14:paraId="438385FD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11 Nursing Care[MeSH Terms]</w:t>
            </w:r>
          </w:p>
          <w:p w14:paraId="27B803D1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12 Patient Positioning[MeSH Terms]</w:t>
            </w:r>
          </w:p>
          <w:p w14:paraId="597738A6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13 Stroke Rehabilitation[MeSH Terms]</w:t>
            </w:r>
          </w:p>
          <w:p w14:paraId="4DC51C55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14 Teaching[MeSH Terms]</w:t>
            </w:r>
          </w:p>
          <w:p w14:paraId="1DDCD587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15 Transcutaneous Electric Nerve Stimulation[MeSH Terms]</w:t>
            </w:r>
          </w:p>
          <w:p w14:paraId="3BF85E0E" w14:textId="77777777" w:rsidR="00AA2DBE" w:rsidRPr="00E94BCE" w:rsidRDefault="00AA2DBE" w:rsidP="00AA2DBE">
            <w:pPr>
              <w:spacing w:after="0"/>
              <w:rPr>
                <w:rFonts w:ascii="Arial" w:eastAsia="Aptos" w:hAnsi="Arial" w:cs="Arial"/>
                <w:i/>
                <w:iCs/>
                <w:lang w:val="en-US"/>
              </w:rPr>
            </w:pPr>
          </w:p>
        </w:tc>
        <w:tc>
          <w:tcPr>
            <w:tcW w:w="2479" w:type="dxa"/>
            <w:tcBorders>
              <w:left w:val="nil"/>
              <w:bottom w:val="single" w:sz="4" w:space="0" w:color="auto"/>
              <w:right w:val="nil"/>
            </w:tcBorders>
          </w:tcPr>
          <w:p w14:paraId="423D19E6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16 Video Games[MeSH Terms]</w:t>
            </w:r>
          </w:p>
          <w:p w14:paraId="3D176C17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17 Virtual Reality Exposure Therapy[MeSH Terms]</w:t>
            </w:r>
          </w:p>
          <w:p w14:paraId="469A7889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18 aerobic exercise[Title/Abstract]</w:t>
            </w:r>
          </w:p>
          <w:p w14:paraId="2F0EF2DE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19 aerobic training[Title/Abstract]</w:t>
            </w:r>
          </w:p>
          <w:p w14:paraId="6B87F2FB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20 biofeedback[Title/Abstract]</w:t>
            </w:r>
          </w:p>
          <w:p w14:paraId="59817A33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21 coaching[Title/Abstract]</w:t>
            </w:r>
          </w:p>
          <w:p w14:paraId="5739C979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22 cognitive behavioral therapy[Title/Abstract]</w:t>
            </w:r>
          </w:p>
          <w:p w14:paraId="5EF303B7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23 cognitive rehabilitation[Title/Abstract]</w:t>
            </w:r>
          </w:p>
          <w:p w14:paraId="2BE27EBD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24 constraint induced therapy[Title/Abstract]</w:t>
            </w:r>
          </w:p>
          <w:p w14:paraId="2B24EAC8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25 education[Title/Abstract]</w:t>
            </w:r>
          </w:p>
          <w:p w14:paraId="424FD77E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26 electric stimulation therapy[Title/Abstract]</w:t>
            </w:r>
          </w:p>
          <w:p w14:paraId="0C0AD8A4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27 exercise[Title/Abstract]</w:t>
            </w:r>
          </w:p>
          <w:p w14:paraId="1725B338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28 exercise therapy[Title/Abstract]</w:t>
            </w:r>
          </w:p>
          <w:p w14:paraId="1C592232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29 functional electric stimulation[Title/Abstract]</w:t>
            </w:r>
          </w:p>
          <w:p w14:paraId="22818A25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30 health education[Title/Abstract]</w:t>
            </w:r>
          </w:p>
          <w:p w14:paraId="5E9D66D6" w14:textId="77777777" w:rsidR="00AA2DBE" w:rsidRPr="00E94BCE" w:rsidRDefault="00AA2DBE" w:rsidP="00AA2DBE">
            <w:pPr>
              <w:spacing w:after="0"/>
              <w:rPr>
                <w:rFonts w:ascii="Arial" w:eastAsia="Aptos" w:hAnsi="Arial" w:cs="Arial"/>
                <w:i/>
                <w:iCs/>
                <w:lang w:val="en-US"/>
              </w:rPr>
            </w:pPr>
          </w:p>
        </w:tc>
        <w:tc>
          <w:tcPr>
            <w:tcW w:w="2479" w:type="dxa"/>
            <w:tcBorders>
              <w:left w:val="nil"/>
              <w:bottom w:val="single" w:sz="4" w:space="0" w:color="auto"/>
              <w:right w:val="nil"/>
            </w:tcBorders>
          </w:tcPr>
          <w:p w14:paraId="577EFED3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31 home care[Title/Abstract]</w:t>
            </w:r>
          </w:p>
          <w:p w14:paraId="3E02D1C0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32 home rehabilitation[Title/Abstract]</w:t>
            </w:r>
          </w:p>
          <w:p w14:paraId="0D357836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33 intensive care[Title/Abstract]</w:t>
            </w:r>
          </w:p>
          <w:p w14:paraId="575171B4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34 mirror therapy[Title/Abstract]</w:t>
            </w:r>
          </w:p>
          <w:p w14:paraId="6A83E82B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35 mobilisation[Title/Abstract]</w:t>
            </w:r>
          </w:p>
          <w:p w14:paraId="616EBB65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36 motor relearning program[Title/Abstract]</w:t>
            </w:r>
          </w:p>
          <w:p w14:paraId="7018029B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37 movement therapy[Title/Abstract]</w:t>
            </w:r>
          </w:p>
          <w:p w14:paraId="6428EA3E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38 muscle training[Title/Abstract]</w:t>
            </w:r>
          </w:p>
          <w:p w14:paraId="10AF4922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39 neuromuscular electric stimulation[Title/Abstract]</w:t>
            </w:r>
          </w:p>
          <w:p w14:paraId="2F955373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40 nursing[Title/Abstract]</w:t>
            </w:r>
          </w:p>
          <w:p w14:paraId="0EAF422A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41 occupational therapy[Title/Abstract]</w:t>
            </w:r>
          </w:p>
          <w:p w14:paraId="748A017F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42 patient education[Title/Abstract]</w:t>
            </w:r>
          </w:p>
          <w:p w14:paraId="6D6866D6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43 physical activity[Title/Abstract]</w:t>
            </w:r>
          </w:p>
          <w:p w14:paraId="593E09C4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44 physical therapy modalities[Title/Abstract]</w:t>
            </w:r>
          </w:p>
          <w:p w14:paraId="3C097EF1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45 physical therapy speciality[Title/Abstract]</w:t>
            </w:r>
          </w:p>
          <w:p w14:paraId="5357BC1D" w14:textId="77777777" w:rsidR="00AA2DBE" w:rsidRPr="00E94BCE" w:rsidRDefault="00AA2DBE" w:rsidP="00AA2DBE">
            <w:pPr>
              <w:spacing w:after="0"/>
              <w:rPr>
                <w:rFonts w:ascii="Arial" w:eastAsia="Aptos" w:hAnsi="Arial" w:cs="Arial"/>
                <w:i/>
                <w:iCs/>
                <w:lang w:val="en-US"/>
              </w:rPr>
            </w:pPr>
          </w:p>
        </w:tc>
        <w:tc>
          <w:tcPr>
            <w:tcW w:w="1898" w:type="dxa"/>
            <w:tcBorders>
              <w:left w:val="nil"/>
              <w:bottom w:val="single" w:sz="4" w:space="0" w:color="auto"/>
              <w:right w:val="nil"/>
            </w:tcBorders>
          </w:tcPr>
          <w:p w14:paraId="67D89932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46 robotics[Title/Abstract]</w:t>
            </w:r>
          </w:p>
          <w:p w14:paraId="7B7A0C3F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47 task specific training[Title/Abstract]</w:t>
            </w:r>
          </w:p>
          <w:p w14:paraId="1434BB1C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48 virtual reality[Title/Abstract]</w:t>
            </w:r>
          </w:p>
          <w:p w14:paraId="45FADC24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49 #7 OR #8 OR #9 OR #10 OR #11 OR #12 OR #13 OR #14 OR #15 OR #16 OR #17</w:t>
            </w:r>
          </w:p>
          <w:p w14:paraId="43DC290B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OR #18 OR #19 OR #20 OR #21 OR #22 OR #23 OR #24 OR #25 OR #26 OR #27</w:t>
            </w:r>
          </w:p>
          <w:p w14:paraId="701F6E46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OR #28 OR #29 OR #30 OR #31 OR #32 OR #33 OR #34 OR #35 OR #36 OR #37</w:t>
            </w:r>
          </w:p>
          <w:p w14:paraId="00D66720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OR #38 OR #39 OR #40 OR #41 OR #42 OR #43 OR #44 OR #45 OR #46 OR #47</w:t>
            </w:r>
          </w:p>
          <w:p w14:paraId="3C3ED51F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OR #48</w:t>
            </w:r>
          </w:p>
          <w:p w14:paraId="5182DD54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50 #6 AND #49</w:t>
            </w:r>
          </w:p>
          <w:p w14:paraId="2471C75E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51 #50 (Filter: Randomized Controlled Trial)</w:t>
            </w:r>
          </w:p>
          <w:p w14:paraId="3BFA318C" w14:textId="77777777" w:rsidR="00AA2DBE" w:rsidRPr="00E94BCE" w:rsidRDefault="00AA2DBE" w:rsidP="00AA2DBE">
            <w:pPr>
              <w:spacing w:after="0"/>
              <w:rPr>
                <w:rFonts w:ascii="Helvetica" w:eastAsia="Aptos" w:hAnsi="Helvetica" w:cs="Helvetica"/>
                <w:color w:val="FF0000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52 #51 (Filter: Date - Publication 01.01.</w:t>
            </w:r>
            <w:r w:rsidRPr="00E94BCE">
              <w:rPr>
                <w:rFonts w:ascii="Helvetica" w:eastAsia="Aptos" w:hAnsi="Helvetica" w:cs="Helvetica"/>
                <w:color w:val="000000"/>
                <w:sz w:val="17"/>
                <w:szCs w:val="17"/>
                <w:lang w:val="en-US"/>
              </w:rPr>
              <w:t>2018 to 06.09)</w:t>
            </w:r>
          </w:p>
          <w:p w14:paraId="084B9DE1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</w:p>
          <w:p w14:paraId="57F4884B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</w:p>
        </w:tc>
      </w:tr>
      <w:tr w:rsidR="00AA2DBE" w:rsidRPr="00E94BCE" w14:paraId="59F76F04" w14:textId="77777777" w:rsidTr="006A489E">
        <w:tc>
          <w:tcPr>
            <w:tcW w:w="9062" w:type="dxa"/>
            <w:gridSpan w:val="4"/>
            <w:tcBorders>
              <w:left w:val="nil"/>
              <w:right w:val="nil"/>
            </w:tcBorders>
          </w:tcPr>
          <w:p w14:paraId="185041C2" w14:textId="77777777" w:rsidR="00AA2DBE" w:rsidRPr="00E94BCE" w:rsidRDefault="00AA2DBE" w:rsidP="00AA2DBE">
            <w:pPr>
              <w:spacing w:after="0"/>
              <w:rPr>
                <w:rFonts w:ascii="Helvetica-Oblique" w:eastAsia="Aptos" w:hAnsi="Helvetica-Oblique" w:cs="Helvetica-Oblique"/>
                <w:i/>
                <w:iCs/>
                <w:sz w:val="20"/>
                <w:szCs w:val="20"/>
                <w:lang w:val="en-US"/>
              </w:rPr>
            </w:pPr>
            <w:r w:rsidRPr="00E94BCE">
              <w:rPr>
                <w:rFonts w:ascii="Helvetica-Oblique" w:eastAsia="Aptos" w:hAnsi="Helvetica-Oblique" w:cs="Helvetica-Oblique"/>
                <w:i/>
                <w:iCs/>
                <w:sz w:val="20"/>
                <w:szCs w:val="20"/>
                <w:lang w:val="en-US"/>
              </w:rPr>
              <w:t>Social Science Citation Index der Web of Science Core Collection</w:t>
            </w:r>
          </w:p>
        </w:tc>
      </w:tr>
      <w:tr w:rsidR="00AA2DBE" w:rsidRPr="00E94BCE" w14:paraId="64213695" w14:textId="77777777" w:rsidTr="006A489E">
        <w:tc>
          <w:tcPr>
            <w:tcW w:w="2206" w:type="dxa"/>
            <w:tcBorders>
              <w:left w:val="nil"/>
              <w:bottom w:val="single" w:sz="4" w:space="0" w:color="auto"/>
              <w:right w:val="nil"/>
            </w:tcBorders>
          </w:tcPr>
          <w:p w14:paraId="046AC77F" w14:textId="77777777" w:rsidR="00AA2DBE" w:rsidRPr="00E94BCE" w:rsidRDefault="00AA2DBE" w:rsidP="00AA2DBE">
            <w:pPr>
              <w:pBdr>
                <w:left w:val="single" w:sz="4" w:space="4" w:color="auto"/>
                <w:righ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1 TS=(severe stroke)</w:t>
            </w:r>
          </w:p>
          <w:p w14:paraId="0F73FADA" w14:textId="77777777" w:rsidR="00AA2DBE" w:rsidRPr="00E94BCE" w:rsidRDefault="00AA2DBE" w:rsidP="00AA2DBE">
            <w:pPr>
              <w:pBdr>
                <w:left w:val="single" w:sz="4" w:space="4" w:color="auto"/>
                <w:righ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2 TS=(stroke severity)</w:t>
            </w:r>
          </w:p>
          <w:p w14:paraId="6F6B3B02" w14:textId="77777777" w:rsidR="00AA2DBE" w:rsidRPr="00E94BCE" w:rsidRDefault="00AA2DBE" w:rsidP="00AA2DBE">
            <w:pPr>
              <w:pBdr>
                <w:left w:val="single" w:sz="4" w:space="4" w:color="auto"/>
                <w:righ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3 TS=(stroke disab*)</w:t>
            </w:r>
          </w:p>
          <w:p w14:paraId="7FC3B64E" w14:textId="77777777" w:rsidR="00AA2DBE" w:rsidRPr="00E94BCE" w:rsidRDefault="00AA2DBE" w:rsidP="00AA2DBE">
            <w:pPr>
              <w:pBdr>
                <w:left w:val="single" w:sz="4" w:space="4" w:color="auto"/>
                <w:righ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4 TS=(severe stroke impair*)</w:t>
            </w:r>
          </w:p>
          <w:p w14:paraId="1235D4D6" w14:textId="77777777" w:rsidR="00AA2DBE" w:rsidRPr="00E94BCE" w:rsidRDefault="00AA2DBE" w:rsidP="00AA2DBE">
            <w:pPr>
              <w:pBdr>
                <w:left w:val="single" w:sz="4" w:space="4" w:color="auto"/>
                <w:righ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5 TS=(severe stroke limit*)</w:t>
            </w:r>
          </w:p>
          <w:p w14:paraId="3632CB04" w14:textId="77777777" w:rsidR="00AA2DBE" w:rsidRPr="00E94BCE" w:rsidRDefault="00AA2DBE" w:rsidP="00AA2DBE">
            <w:pPr>
              <w:pBdr>
                <w:left w:val="single" w:sz="4" w:space="4" w:color="auto"/>
                <w:righ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lastRenderedPageBreak/>
              <w:t>6 #1 OR #2 OR #3 OR #4 OR #5</w:t>
            </w:r>
          </w:p>
          <w:p w14:paraId="55A337E9" w14:textId="77777777" w:rsidR="00AA2DBE" w:rsidRPr="00E94BCE" w:rsidRDefault="00AA2DBE" w:rsidP="00AA2DBE">
            <w:pPr>
              <w:pBdr>
                <w:left w:val="single" w:sz="4" w:space="4" w:color="auto"/>
                <w:righ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7 TS=(autogenic training)</w:t>
            </w:r>
          </w:p>
          <w:p w14:paraId="71A4CF37" w14:textId="77777777" w:rsidR="00AA2DBE" w:rsidRPr="00E94BCE" w:rsidRDefault="00AA2DBE" w:rsidP="00AA2DBE">
            <w:pPr>
              <w:pBdr>
                <w:left w:val="single" w:sz="4" w:space="4" w:color="auto"/>
                <w:righ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8 TS=(combined modality therapy)</w:t>
            </w:r>
          </w:p>
          <w:p w14:paraId="5AAE6E8F" w14:textId="77777777" w:rsidR="00AA2DBE" w:rsidRPr="00E94BCE" w:rsidRDefault="00AA2DBE" w:rsidP="00AA2DBE">
            <w:pPr>
              <w:pBdr>
                <w:left w:val="single" w:sz="4" w:space="4" w:color="auto"/>
                <w:righ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9 TS=(exercise movement techniques)</w:t>
            </w:r>
          </w:p>
          <w:p w14:paraId="70D44E45" w14:textId="77777777" w:rsidR="00AA2DBE" w:rsidRPr="00E94BCE" w:rsidRDefault="00AA2DBE" w:rsidP="00AA2DBE">
            <w:pPr>
              <w:pBdr>
                <w:left w:val="single" w:sz="4" w:space="4" w:color="auto"/>
                <w:righ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10 TS=(mentoring)</w:t>
            </w:r>
          </w:p>
          <w:p w14:paraId="1BCBA39B" w14:textId="77777777" w:rsidR="00AA2DBE" w:rsidRPr="00E94BCE" w:rsidRDefault="00AA2DBE" w:rsidP="00AA2DBE">
            <w:pPr>
              <w:pBdr>
                <w:left w:val="single" w:sz="4" w:space="4" w:color="auto"/>
                <w:righ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11 TS=(nursing care)</w:t>
            </w:r>
          </w:p>
          <w:p w14:paraId="6E503292" w14:textId="77777777" w:rsidR="00AA2DBE" w:rsidRPr="00E94BCE" w:rsidRDefault="00AA2DBE" w:rsidP="00AA2DBE">
            <w:pPr>
              <w:pBdr>
                <w:left w:val="single" w:sz="4" w:space="4" w:color="auto"/>
                <w:righ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12 TS=(patient positioning)</w:t>
            </w:r>
          </w:p>
          <w:p w14:paraId="15B0ECE6" w14:textId="77777777" w:rsidR="00AA2DBE" w:rsidRPr="00E94BCE" w:rsidRDefault="00AA2DBE" w:rsidP="00AA2DBE">
            <w:pPr>
              <w:pBdr>
                <w:left w:val="single" w:sz="4" w:space="4" w:color="auto"/>
                <w:righ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13 TS=(stroke rehabilitation)</w:t>
            </w:r>
          </w:p>
          <w:p w14:paraId="3F7CEFB9" w14:textId="77777777" w:rsidR="00AA2DBE" w:rsidRPr="00E94BCE" w:rsidRDefault="00AA2DBE" w:rsidP="00AA2DBE">
            <w:pPr>
              <w:pBdr>
                <w:left w:val="single" w:sz="4" w:space="4" w:color="auto"/>
                <w:righ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14 TS=(teaching)</w:t>
            </w:r>
          </w:p>
          <w:p w14:paraId="37056094" w14:textId="77777777" w:rsidR="00AA2DBE" w:rsidRPr="00E94BCE" w:rsidRDefault="00AA2DBE" w:rsidP="00AA2DBE">
            <w:pPr>
              <w:pBdr>
                <w:left w:val="single" w:sz="4" w:space="4" w:color="auto"/>
                <w:righ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15 TS=(transcutaneous electric nerve stimulation)</w:t>
            </w:r>
          </w:p>
          <w:p w14:paraId="6456D578" w14:textId="77777777" w:rsidR="00AA2DBE" w:rsidRPr="00E94BCE" w:rsidRDefault="00AA2DBE" w:rsidP="00AA2DBE">
            <w:pPr>
              <w:spacing w:after="0"/>
              <w:rPr>
                <w:rFonts w:ascii="Arial" w:eastAsia="Aptos" w:hAnsi="Arial" w:cs="Arial"/>
                <w:i/>
                <w:iCs/>
                <w:lang w:val="en-US"/>
              </w:rPr>
            </w:pPr>
          </w:p>
        </w:tc>
        <w:tc>
          <w:tcPr>
            <w:tcW w:w="2479" w:type="dxa"/>
            <w:tcBorders>
              <w:left w:val="nil"/>
              <w:bottom w:val="single" w:sz="4" w:space="0" w:color="auto"/>
              <w:right w:val="nil"/>
            </w:tcBorders>
          </w:tcPr>
          <w:p w14:paraId="72485646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lastRenderedPageBreak/>
              <w:t>16 TS=(video games)</w:t>
            </w:r>
          </w:p>
          <w:p w14:paraId="5C22BB08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17 TS=(virtual reality exposure therapy)</w:t>
            </w:r>
          </w:p>
          <w:p w14:paraId="3B6E08A2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18 TS=(aerobic exercise)</w:t>
            </w:r>
          </w:p>
          <w:p w14:paraId="074E09D1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19 TS=(aerobic training)</w:t>
            </w:r>
          </w:p>
          <w:p w14:paraId="57DB5E08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20 TS=(biofeedback)</w:t>
            </w:r>
          </w:p>
          <w:p w14:paraId="15B34136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lastRenderedPageBreak/>
              <w:t>21 TS=(coaching)</w:t>
            </w:r>
          </w:p>
          <w:p w14:paraId="18D9621A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22 TS=(cognitive behavioral therapy)</w:t>
            </w:r>
          </w:p>
          <w:p w14:paraId="66953CBC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23 TS=(cognitive rehabilitation)</w:t>
            </w:r>
          </w:p>
          <w:p w14:paraId="0647E878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24 TS=(constraint induced therapy)</w:t>
            </w:r>
          </w:p>
          <w:p w14:paraId="0FADF3DA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25 TS=(education)</w:t>
            </w:r>
          </w:p>
          <w:p w14:paraId="1F70A4C6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26 TS=(electric stimulation therapy)</w:t>
            </w:r>
          </w:p>
          <w:p w14:paraId="3F6E0AB5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27 TS=(exercise)</w:t>
            </w:r>
          </w:p>
          <w:p w14:paraId="7B9DA63B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28 TS=(exercise therapy)</w:t>
            </w:r>
          </w:p>
          <w:p w14:paraId="69FF1586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29 TS=(functional electric stimulation)</w:t>
            </w:r>
          </w:p>
          <w:p w14:paraId="79E9ABB0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30 TS=(health education)</w:t>
            </w:r>
          </w:p>
          <w:p w14:paraId="146C825D" w14:textId="77777777" w:rsidR="00AA2DBE" w:rsidRPr="00E94BCE" w:rsidRDefault="00AA2DBE" w:rsidP="00AA2DBE">
            <w:pPr>
              <w:spacing w:after="0"/>
              <w:rPr>
                <w:rFonts w:ascii="Arial" w:eastAsia="Aptos" w:hAnsi="Arial" w:cs="Arial"/>
                <w:i/>
                <w:iCs/>
                <w:lang w:val="en-US"/>
              </w:rPr>
            </w:pPr>
          </w:p>
        </w:tc>
        <w:tc>
          <w:tcPr>
            <w:tcW w:w="2479" w:type="dxa"/>
            <w:tcBorders>
              <w:left w:val="nil"/>
              <w:bottom w:val="single" w:sz="4" w:space="0" w:color="auto"/>
              <w:right w:val="nil"/>
            </w:tcBorders>
          </w:tcPr>
          <w:p w14:paraId="21D1F457" w14:textId="77777777" w:rsidR="00AA2DBE" w:rsidRPr="00E94BCE" w:rsidRDefault="00AA2DBE" w:rsidP="00AA2DBE">
            <w:pPr>
              <w:pBdr>
                <w:righ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lastRenderedPageBreak/>
              <w:t>31 TS=(home care)</w:t>
            </w:r>
          </w:p>
          <w:p w14:paraId="0E977D2F" w14:textId="77777777" w:rsidR="00AA2DBE" w:rsidRPr="00E94BCE" w:rsidRDefault="00AA2DBE" w:rsidP="00AA2DBE">
            <w:pPr>
              <w:pBdr>
                <w:righ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32 TS=(home rehabilitation)</w:t>
            </w:r>
          </w:p>
          <w:p w14:paraId="64AA23CD" w14:textId="77777777" w:rsidR="00AA2DBE" w:rsidRPr="00E94BCE" w:rsidRDefault="00AA2DBE" w:rsidP="00AA2DBE">
            <w:pPr>
              <w:pBdr>
                <w:righ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33 TS=(intensive care)</w:t>
            </w:r>
          </w:p>
          <w:p w14:paraId="6E2C645C" w14:textId="77777777" w:rsidR="00AA2DBE" w:rsidRPr="00E94BCE" w:rsidRDefault="00AA2DBE" w:rsidP="00AA2DBE">
            <w:pPr>
              <w:pBdr>
                <w:righ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34 TS=(mirror therapy)</w:t>
            </w:r>
          </w:p>
          <w:p w14:paraId="3813050C" w14:textId="77777777" w:rsidR="00AA2DBE" w:rsidRPr="00E94BCE" w:rsidRDefault="00AA2DBE" w:rsidP="00AA2DBE">
            <w:pPr>
              <w:pBdr>
                <w:righ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35 TS=(mobilisation)</w:t>
            </w:r>
          </w:p>
          <w:p w14:paraId="4CB57F4A" w14:textId="77777777" w:rsidR="00AA2DBE" w:rsidRPr="00E94BCE" w:rsidRDefault="00AA2DBE" w:rsidP="00AA2DBE">
            <w:pPr>
              <w:pBdr>
                <w:righ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lastRenderedPageBreak/>
              <w:t>36 TS=(motor relearning program)</w:t>
            </w:r>
          </w:p>
          <w:p w14:paraId="69E1233B" w14:textId="77777777" w:rsidR="00AA2DBE" w:rsidRPr="00E94BCE" w:rsidRDefault="00AA2DBE" w:rsidP="00AA2DBE">
            <w:pPr>
              <w:pBdr>
                <w:righ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37 TS=(movement therapy)</w:t>
            </w:r>
          </w:p>
          <w:p w14:paraId="7D11771B" w14:textId="77777777" w:rsidR="00AA2DBE" w:rsidRPr="00E94BCE" w:rsidRDefault="00AA2DBE" w:rsidP="00AA2DBE">
            <w:pPr>
              <w:pBdr>
                <w:righ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38 TS=(muscle training)</w:t>
            </w:r>
          </w:p>
          <w:p w14:paraId="22133D7F" w14:textId="77777777" w:rsidR="00AA2DBE" w:rsidRPr="00E94BCE" w:rsidRDefault="00AA2DBE" w:rsidP="00AA2DBE">
            <w:pPr>
              <w:pBdr>
                <w:righ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39 TS=(neuromuscular electric stimulation)</w:t>
            </w:r>
          </w:p>
          <w:p w14:paraId="572B002F" w14:textId="77777777" w:rsidR="00AA2DBE" w:rsidRPr="00E94BCE" w:rsidRDefault="00AA2DBE" w:rsidP="00AA2DBE">
            <w:pPr>
              <w:pBdr>
                <w:righ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40 TS=(nursing)</w:t>
            </w:r>
          </w:p>
          <w:p w14:paraId="27B2FD1E" w14:textId="77777777" w:rsidR="00AA2DBE" w:rsidRPr="00E94BCE" w:rsidRDefault="00AA2DBE" w:rsidP="00AA2DBE">
            <w:pPr>
              <w:pBdr>
                <w:righ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41 TS=(occupational therapy)</w:t>
            </w:r>
          </w:p>
          <w:p w14:paraId="18A52CE9" w14:textId="77777777" w:rsidR="00AA2DBE" w:rsidRPr="00E94BCE" w:rsidRDefault="00AA2DBE" w:rsidP="00AA2DBE">
            <w:pPr>
              <w:pBdr>
                <w:righ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42 TS=(patient education)</w:t>
            </w:r>
          </w:p>
          <w:p w14:paraId="13B8A54A" w14:textId="77777777" w:rsidR="00AA2DBE" w:rsidRPr="00E94BCE" w:rsidRDefault="00AA2DBE" w:rsidP="00AA2DBE">
            <w:pPr>
              <w:pBdr>
                <w:righ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43 TS=(physical activity)</w:t>
            </w:r>
          </w:p>
          <w:p w14:paraId="2DA9B5AA" w14:textId="77777777" w:rsidR="00AA2DBE" w:rsidRPr="00E94BCE" w:rsidRDefault="00AA2DBE" w:rsidP="00AA2DBE">
            <w:pPr>
              <w:pBdr>
                <w:righ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44 TS=(physical therapy modalities)</w:t>
            </w:r>
          </w:p>
          <w:p w14:paraId="62AB13EC" w14:textId="77777777" w:rsidR="00AA2DBE" w:rsidRPr="00E94BCE" w:rsidRDefault="00AA2DBE" w:rsidP="00AA2DBE">
            <w:pPr>
              <w:pBdr>
                <w:righ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45 TS=(physical therapy speciality)</w:t>
            </w:r>
          </w:p>
          <w:p w14:paraId="5828246B" w14:textId="77777777" w:rsidR="00AA2DBE" w:rsidRPr="00E94BCE" w:rsidRDefault="00AA2DBE" w:rsidP="00AA2DBE">
            <w:pPr>
              <w:spacing w:after="0"/>
              <w:rPr>
                <w:rFonts w:ascii="Arial" w:eastAsia="Aptos" w:hAnsi="Arial" w:cs="Arial"/>
                <w:i/>
                <w:iCs/>
                <w:lang w:val="en-US"/>
              </w:rPr>
            </w:pPr>
          </w:p>
        </w:tc>
        <w:tc>
          <w:tcPr>
            <w:tcW w:w="1898" w:type="dxa"/>
            <w:tcBorders>
              <w:left w:val="nil"/>
              <w:bottom w:val="single" w:sz="4" w:space="0" w:color="auto"/>
              <w:right w:val="nil"/>
            </w:tcBorders>
          </w:tcPr>
          <w:p w14:paraId="1709F4FD" w14:textId="77777777" w:rsidR="00AA2DBE" w:rsidRPr="00E94BCE" w:rsidRDefault="00AA2DBE" w:rsidP="00AA2DBE">
            <w:pPr>
              <w:pBdr>
                <w:righ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lastRenderedPageBreak/>
              <w:t>46 TS=(robotics)</w:t>
            </w:r>
          </w:p>
          <w:p w14:paraId="740858C3" w14:textId="77777777" w:rsidR="00AA2DBE" w:rsidRPr="00E94BCE" w:rsidRDefault="00AA2DBE" w:rsidP="00AA2DBE">
            <w:pPr>
              <w:pBdr>
                <w:righ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47 TS=(task specific training)</w:t>
            </w:r>
          </w:p>
          <w:p w14:paraId="7F421C49" w14:textId="77777777" w:rsidR="00AA2DBE" w:rsidRPr="00E94BCE" w:rsidRDefault="00AA2DBE" w:rsidP="00AA2DBE">
            <w:pPr>
              <w:pBdr>
                <w:righ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48 TS=(virtual reality)</w:t>
            </w:r>
          </w:p>
          <w:p w14:paraId="264408A5" w14:textId="77777777" w:rsidR="00AA2DBE" w:rsidRPr="00E94BCE" w:rsidRDefault="00AA2DBE" w:rsidP="00AA2DBE">
            <w:pPr>
              <w:pBdr>
                <w:righ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 xml:space="preserve">49 #7 OR #8 OR #9 OR #10 OR #11 OR #12 OR #13 OR #14 </w:t>
            </w: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lastRenderedPageBreak/>
              <w:t>OR #15 OR #16 OR #17 OR</w:t>
            </w:r>
          </w:p>
          <w:p w14:paraId="1B0C599E" w14:textId="77777777" w:rsidR="00AA2DBE" w:rsidRPr="00E94BCE" w:rsidRDefault="00AA2DBE" w:rsidP="00AA2DBE">
            <w:pPr>
              <w:pBdr>
                <w:righ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#18 OR #19 OR #20 OR #21 OR #22 OR #23 OR #24 OR #25 OR #26 OR #27 OR #28</w:t>
            </w:r>
          </w:p>
          <w:p w14:paraId="43D6B44D" w14:textId="77777777" w:rsidR="00AA2DBE" w:rsidRPr="00E94BCE" w:rsidRDefault="00AA2DBE" w:rsidP="00AA2DBE">
            <w:pPr>
              <w:pBdr>
                <w:righ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OR #29 OR #30 OR #31 OR #32 OR #33 OR #34 OR #35 OR #36 OR #37 OR #38 OR</w:t>
            </w:r>
          </w:p>
          <w:p w14:paraId="1ECFC6C4" w14:textId="77777777" w:rsidR="00AA2DBE" w:rsidRPr="00E94BCE" w:rsidRDefault="00AA2DBE" w:rsidP="00AA2DBE">
            <w:pPr>
              <w:pBdr>
                <w:righ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#39 OR #40 OR #41 OR #42 OR #43 OR #44 OR #45 OR #46 OR #47 OR #48</w:t>
            </w:r>
          </w:p>
          <w:p w14:paraId="24090A0C" w14:textId="77777777" w:rsidR="00AA2DBE" w:rsidRPr="00E94BCE" w:rsidRDefault="00AA2DBE" w:rsidP="00AA2DBE">
            <w:pPr>
              <w:pBdr>
                <w:righ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50 TS=(randomized controlled trial)</w:t>
            </w:r>
          </w:p>
          <w:p w14:paraId="09D334B8" w14:textId="77777777" w:rsidR="00AA2DBE" w:rsidRPr="00E94BCE" w:rsidRDefault="00AA2DBE" w:rsidP="00AA2DBE">
            <w:pPr>
              <w:pBdr>
                <w:righ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51 TS=(RCT)</w:t>
            </w:r>
          </w:p>
          <w:p w14:paraId="069A3FD4" w14:textId="77777777" w:rsidR="00AA2DBE" w:rsidRPr="00E94BCE" w:rsidRDefault="00AA2DBE" w:rsidP="00AA2DBE">
            <w:pPr>
              <w:pBdr>
                <w:righ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52 #50 OR #51</w:t>
            </w:r>
          </w:p>
          <w:p w14:paraId="668F5858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53 #6 AND #49 AND #52</w:t>
            </w:r>
          </w:p>
          <w:p w14:paraId="243D07E1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color w:val="000000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54 #6 AND #49 AND #52, Filter: Articles</w:t>
            </w:r>
          </w:p>
          <w:p w14:paraId="54640965" w14:textId="77777777" w:rsidR="00AA2DBE" w:rsidRPr="00E94BCE" w:rsidRDefault="00AA2DBE" w:rsidP="00AA2DBE">
            <w:pPr>
              <w:spacing w:after="0"/>
              <w:rPr>
                <w:rFonts w:ascii="Helvetica" w:eastAsia="Aptos" w:hAnsi="Helvetica" w:cs="Helvetica"/>
                <w:color w:val="000000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color w:val="000000"/>
                <w:sz w:val="17"/>
                <w:szCs w:val="17"/>
                <w:lang w:val="en-US"/>
              </w:rPr>
              <w:t>55 #6 AND #49 AND #52, Filter: Publication Years 2018-2025</w:t>
            </w:r>
          </w:p>
          <w:p w14:paraId="1CC94C8C" w14:textId="77777777" w:rsidR="00AA2DBE" w:rsidRPr="00E94BCE" w:rsidRDefault="00AA2DBE" w:rsidP="00AA2DBE">
            <w:pPr>
              <w:spacing w:after="0"/>
              <w:rPr>
                <w:rFonts w:ascii="Arial" w:eastAsia="Aptos" w:hAnsi="Arial" w:cs="Arial"/>
                <w:i/>
                <w:iCs/>
                <w:lang w:val="en-US"/>
              </w:rPr>
            </w:pPr>
          </w:p>
          <w:p w14:paraId="718A5D11" w14:textId="77777777" w:rsidR="00AA2DBE" w:rsidRPr="00E94BCE" w:rsidRDefault="00AA2DBE" w:rsidP="00AA2DBE">
            <w:pPr>
              <w:spacing w:after="0"/>
              <w:rPr>
                <w:rFonts w:ascii="Arial" w:eastAsia="Aptos" w:hAnsi="Arial" w:cs="Arial"/>
                <w:i/>
                <w:iCs/>
                <w:lang w:val="en-US"/>
              </w:rPr>
            </w:pPr>
          </w:p>
        </w:tc>
      </w:tr>
      <w:tr w:rsidR="00AA2DBE" w:rsidRPr="00E94BCE" w14:paraId="1D5C31F9" w14:textId="77777777" w:rsidTr="006A489E">
        <w:tc>
          <w:tcPr>
            <w:tcW w:w="9062" w:type="dxa"/>
            <w:gridSpan w:val="4"/>
            <w:tcBorders>
              <w:left w:val="nil"/>
              <w:right w:val="nil"/>
            </w:tcBorders>
          </w:tcPr>
          <w:p w14:paraId="6937D110" w14:textId="77777777" w:rsidR="00AA2DBE" w:rsidRPr="00E94BCE" w:rsidRDefault="00AA2DBE" w:rsidP="00AA2DBE">
            <w:pPr>
              <w:spacing w:after="0"/>
              <w:rPr>
                <w:rFonts w:ascii="Helvetica-Oblique" w:eastAsia="Aptos" w:hAnsi="Helvetica-Oblique" w:cs="Helvetica-Oblique"/>
                <w:i/>
                <w:iCs/>
                <w:sz w:val="20"/>
                <w:szCs w:val="20"/>
                <w:lang w:val="en-US"/>
              </w:rPr>
            </w:pPr>
            <w:r w:rsidRPr="00E94BCE">
              <w:rPr>
                <w:rFonts w:ascii="Helvetica-Oblique" w:eastAsia="Aptos" w:hAnsi="Helvetica-Oblique" w:cs="Helvetica-Oblique"/>
                <w:i/>
                <w:iCs/>
                <w:sz w:val="20"/>
                <w:szCs w:val="20"/>
                <w:lang w:val="en-US"/>
              </w:rPr>
              <w:lastRenderedPageBreak/>
              <w:t>Cochrane Central Register of Controlled Trials</w:t>
            </w:r>
          </w:p>
        </w:tc>
      </w:tr>
      <w:tr w:rsidR="00AA2DBE" w:rsidRPr="00E94BCE" w14:paraId="2264C251" w14:textId="77777777" w:rsidTr="006A489E">
        <w:tc>
          <w:tcPr>
            <w:tcW w:w="2206" w:type="dxa"/>
            <w:tcBorders>
              <w:left w:val="nil"/>
              <w:bottom w:val="single" w:sz="4" w:space="0" w:color="auto"/>
            </w:tcBorders>
          </w:tcPr>
          <w:p w14:paraId="74F5EB28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1 (severe stroke):ti,ab,kw¹</w:t>
            </w:r>
          </w:p>
          <w:p w14:paraId="194B453C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2 (stroke severity):ti,ab,kw</w:t>
            </w:r>
          </w:p>
          <w:p w14:paraId="77ABD141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3 (stroke disab*):ti,ab,kw</w:t>
            </w:r>
          </w:p>
          <w:p w14:paraId="1587AF3D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4 (severe stroke impair*):ti,ab,kw</w:t>
            </w:r>
          </w:p>
          <w:p w14:paraId="115A7E1F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5 (severe stroke limit*):ti,ab,kw</w:t>
            </w:r>
          </w:p>
          <w:p w14:paraId="57A51F43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6 #1 OR #2 OR #3 OR #4 OR #5</w:t>
            </w:r>
          </w:p>
          <w:p w14:paraId="74AD296C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7 MeSH descriptor: [Autogenic Training] explode all trees</w:t>
            </w:r>
          </w:p>
          <w:p w14:paraId="321B1D81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8 MeSH descriptor: [Combined Modality Therapy] explode all trees</w:t>
            </w:r>
          </w:p>
          <w:p w14:paraId="5547AEB6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9 MeSH descriptor: [Exercise Movement Techniques] explode all trees</w:t>
            </w:r>
          </w:p>
          <w:p w14:paraId="3A065595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10 MeSH descriptor: [Mentoring] explode all trees</w:t>
            </w:r>
          </w:p>
          <w:p w14:paraId="200E0A53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lastRenderedPageBreak/>
              <w:t>11 MeSH descriptor: [Nursing Care] explode all trees</w:t>
            </w:r>
          </w:p>
          <w:p w14:paraId="55AED9C8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12 MeSH descriptor: [Patient Positioning] explode all trees</w:t>
            </w:r>
          </w:p>
          <w:p w14:paraId="2FE5C05F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13 MeSH descriptor: [Stroke Rehabilitation] explode all trees</w:t>
            </w:r>
          </w:p>
          <w:p w14:paraId="1C11D9E0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14 MeSH descriptor: [Teaching] explode all trees</w:t>
            </w:r>
          </w:p>
          <w:p w14:paraId="73E02649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15 MeSH descriptor: [Transcutaneous Electric Nerve Stimulation] explode all trees</w:t>
            </w:r>
          </w:p>
          <w:p w14:paraId="7929BC65" w14:textId="77777777" w:rsidR="00AA2DBE" w:rsidRPr="00E94BCE" w:rsidRDefault="00AA2DBE" w:rsidP="00AA2DBE">
            <w:pPr>
              <w:spacing w:after="0"/>
              <w:rPr>
                <w:rFonts w:ascii="Arial" w:eastAsia="Aptos" w:hAnsi="Arial" w:cs="Arial"/>
                <w:i/>
                <w:iCs/>
                <w:lang w:val="en-US"/>
              </w:rPr>
            </w:pPr>
          </w:p>
        </w:tc>
        <w:tc>
          <w:tcPr>
            <w:tcW w:w="2479" w:type="dxa"/>
            <w:tcBorders>
              <w:bottom w:val="single" w:sz="4" w:space="0" w:color="auto"/>
            </w:tcBorders>
          </w:tcPr>
          <w:p w14:paraId="512D74E3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lastRenderedPageBreak/>
              <w:t>16 MeSH descriptor: [Video Games] explode all trees</w:t>
            </w:r>
          </w:p>
          <w:p w14:paraId="57EA0E97" w14:textId="77777777" w:rsidR="00AA2DBE" w:rsidRPr="00E94BCE" w:rsidRDefault="00AA2DBE" w:rsidP="00AA2DBE">
            <w:pPr>
              <w:pBdr>
                <w:lef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17 MeSH descriptor: [Virtual Reality Exposure Therapy] explode all trees</w:t>
            </w:r>
          </w:p>
          <w:p w14:paraId="493EA6CC" w14:textId="77777777" w:rsidR="00AA2DBE" w:rsidRPr="00E94BCE" w:rsidRDefault="00AA2DBE" w:rsidP="00AA2DBE">
            <w:pPr>
              <w:pBdr>
                <w:lef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18 (aerobic exercise):ti,ab,kw</w:t>
            </w:r>
          </w:p>
          <w:p w14:paraId="0391C830" w14:textId="77777777" w:rsidR="00AA2DBE" w:rsidRPr="00E94BCE" w:rsidRDefault="00AA2DBE" w:rsidP="00AA2DBE">
            <w:pPr>
              <w:pBdr>
                <w:lef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19 (aerobic training):ti,ab,kw</w:t>
            </w:r>
          </w:p>
          <w:p w14:paraId="0AB99861" w14:textId="77777777" w:rsidR="00AA2DBE" w:rsidRPr="00E94BCE" w:rsidRDefault="00AA2DBE" w:rsidP="00AA2DBE">
            <w:pPr>
              <w:pBdr>
                <w:lef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20 (biofeedback):ti,ab,kw</w:t>
            </w:r>
          </w:p>
          <w:p w14:paraId="0D178AE5" w14:textId="77777777" w:rsidR="00AA2DBE" w:rsidRPr="00E94BCE" w:rsidRDefault="00AA2DBE" w:rsidP="00AA2DBE">
            <w:pPr>
              <w:pBdr>
                <w:lef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21 (coaching):ti,ab,kw</w:t>
            </w:r>
          </w:p>
          <w:p w14:paraId="5B383BDF" w14:textId="77777777" w:rsidR="00AA2DBE" w:rsidRPr="00E94BCE" w:rsidRDefault="00AA2DBE" w:rsidP="00AA2DBE">
            <w:pPr>
              <w:pBdr>
                <w:lef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22 (cognitive behavioral therapy):ti,ab,kw</w:t>
            </w:r>
          </w:p>
          <w:p w14:paraId="175DBB32" w14:textId="77777777" w:rsidR="00AA2DBE" w:rsidRPr="00E94BCE" w:rsidRDefault="00AA2DBE" w:rsidP="00AA2DBE">
            <w:pPr>
              <w:pBdr>
                <w:lef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23 (cognitive rehabilitation):ti,ab,kw</w:t>
            </w:r>
          </w:p>
          <w:p w14:paraId="01E33733" w14:textId="77777777" w:rsidR="00AA2DBE" w:rsidRPr="00E94BCE" w:rsidRDefault="00AA2DBE" w:rsidP="00AA2DBE">
            <w:pPr>
              <w:pBdr>
                <w:lef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24 (constraint induced therapy):ti,ab,kw</w:t>
            </w:r>
          </w:p>
          <w:p w14:paraId="04C93E54" w14:textId="77777777" w:rsidR="00AA2DBE" w:rsidRPr="00E94BCE" w:rsidRDefault="00AA2DBE" w:rsidP="00AA2DBE">
            <w:pPr>
              <w:pBdr>
                <w:lef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25 (education):ti,ab,kw</w:t>
            </w:r>
          </w:p>
          <w:p w14:paraId="3768C2BB" w14:textId="77777777" w:rsidR="00AA2DBE" w:rsidRPr="00E94BCE" w:rsidRDefault="00AA2DBE" w:rsidP="00AA2DBE">
            <w:pPr>
              <w:pBdr>
                <w:lef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26 (electric stimulation therapy):ti,ab,kw</w:t>
            </w:r>
          </w:p>
          <w:p w14:paraId="490362D4" w14:textId="77777777" w:rsidR="00AA2DBE" w:rsidRPr="00E94BCE" w:rsidRDefault="00AA2DBE" w:rsidP="00AA2DBE">
            <w:pPr>
              <w:pBdr>
                <w:lef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27 (exercise):ti,ab,kw</w:t>
            </w:r>
          </w:p>
          <w:p w14:paraId="21F346F1" w14:textId="77777777" w:rsidR="00AA2DBE" w:rsidRPr="00E94BCE" w:rsidRDefault="00AA2DBE" w:rsidP="00AA2DBE">
            <w:pPr>
              <w:pBdr>
                <w:lef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28 (exercise therapy):ti,ab,kw</w:t>
            </w:r>
          </w:p>
          <w:p w14:paraId="0CF562EC" w14:textId="77777777" w:rsidR="00AA2DBE" w:rsidRPr="00E94BCE" w:rsidRDefault="00AA2DBE" w:rsidP="00AA2DBE">
            <w:pPr>
              <w:pBdr>
                <w:lef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lastRenderedPageBreak/>
              <w:t>29 (functional electric stimulation):ti,ab,kw</w:t>
            </w:r>
          </w:p>
          <w:p w14:paraId="3CE0A345" w14:textId="77777777" w:rsidR="00AA2DBE" w:rsidRPr="00E94BCE" w:rsidRDefault="00AA2DBE" w:rsidP="00AA2DBE">
            <w:pPr>
              <w:pBdr>
                <w:left w:val="single" w:sz="4" w:space="4" w:color="auto"/>
              </w:pBd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30 (health education):ti,ab,kw</w:t>
            </w:r>
          </w:p>
          <w:p w14:paraId="10E45600" w14:textId="77777777" w:rsidR="00AA2DBE" w:rsidRPr="00E94BCE" w:rsidRDefault="00AA2DBE" w:rsidP="00AA2DBE">
            <w:pPr>
              <w:spacing w:after="0"/>
              <w:rPr>
                <w:rFonts w:ascii="Arial" w:eastAsia="Aptos" w:hAnsi="Arial" w:cs="Arial"/>
                <w:i/>
                <w:iCs/>
                <w:lang w:val="en-US"/>
              </w:rPr>
            </w:pPr>
          </w:p>
        </w:tc>
        <w:tc>
          <w:tcPr>
            <w:tcW w:w="2479" w:type="dxa"/>
            <w:tcBorders>
              <w:bottom w:val="single" w:sz="4" w:space="0" w:color="auto"/>
            </w:tcBorders>
          </w:tcPr>
          <w:p w14:paraId="22C3FFDD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lastRenderedPageBreak/>
              <w:t>31 (home care):ti,ab,kw</w:t>
            </w:r>
          </w:p>
          <w:p w14:paraId="543B8E29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32 (home rehabilitation):ti,ab,kw</w:t>
            </w:r>
          </w:p>
          <w:p w14:paraId="0BC9A2AC" w14:textId="77777777" w:rsidR="00AA2DBE" w:rsidRPr="00E552E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</w:rPr>
            </w:pPr>
            <w:r w:rsidRPr="00E552EE">
              <w:rPr>
                <w:rFonts w:ascii="Helvetica" w:eastAsia="Aptos" w:hAnsi="Helvetica" w:cs="Helvetica"/>
                <w:sz w:val="17"/>
                <w:szCs w:val="17"/>
              </w:rPr>
              <w:t>33 (intensive care):ti,ab,kw</w:t>
            </w:r>
          </w:p>
          <w:p w14:paraId="517269EA" w14:textId="77777777" w:rsidR="00AA2DBE" w:rsidRPr="00E552E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</w:rPr>
            </w:pPr>
            <w:r w:rsidRPr="00E552EE">
              <w:rPr>
                <w:rFonts w:ascii="Helvetica" w:eastAsia="Aptos" w:hAnsi="Helvetica" w:cs="Helvetica"/>
                <w:sz w:val="17"/>
                <w:szCs w:val="17"/>
              </w:rPr>
              <w:t>34 (mirror therapy):ti,ab,kw</w:t>
            </w:r>
          </w:p>
          <w:p w14:paraId="2D561026" w14:textId="77777777" w:rsidR="00AA2DBE" w:rsidRPr="00E552E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</w:rPr>
            </w:pPr>
            <w:r w:rsidRPr="00E552EE">
              <w:rPr>
                <w:rFonts w:ascii="Helvetica" w:eastAsia="Aptos" w:hAnsi="Helvetica" w:cs="Helvetica"/>
                <w:sz w:val="17"/>
                <w:szCs w:val="17"/>
              </w:rPr>
              <w:t>35 (mobilisation):ti,ab,kw</w:t>
            </w:r>
          </w:p>
          <w:p w14:paraId="59B648FC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36 (motor relearning program):ti,ab,kw</w:t>
            </w:r>
          </w:p>
          <w:p w14:paraId="411ADAD1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37 (movement therapy):ti,ab,kw</w:t>
            </w:r>
          </w:p>
          <w:p w14:paraId="3E4953A6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38 (muscle training):ti,ab,kw</w:t>
            </w:r>
          </w:p>
          <w:p w14:paraId="1E1AEB56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39 (neuromuscular electric stimulation):ti,ab,kw</w:t>
            </w:r>
          </w:p>
          <w:p w14:paraId="09C30887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40 (nursing):ti,ab,kw</w:t>
            </w:r>
          </w:p>
          <w:p w14:paraId="1A2AE50F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41 (occupational therapy):ti,ab,kw</w:t>
            </w:r>
          </w:p>
          <w:p w14:paraId="7AA224E5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42 (patient education):ti,ab,kw</w:t>
            </w:r>
          </w:p>
          <w:p w14:paraId="396E6B17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43 (physical activity):ti,ab,kw</w:t>
            </w:r>
          </w:p>
          <w:p w14:paraId="5C0F1B9C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lastRenderedPageBreak/>
              <w:t>44 (physical therapy modalities):ti,ab,kw</w:t>
            </w:r>
          </w:p>
          <w:p w14:paraId="4AA309BC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45 (physical therapy speciality):ti,ab,kw</w:t>
            </w:r>
          </w:p>
          <w:p w14:paraId="6BB957DF" w14:textId="77777777" w:rsidR="00AA2DBE" w:rsidRPr="00E94BCE" w:rsidRDefault="00AA2DBE" w:rsidP="00AA2DBE">
            <w:pPr>
              <w:spacing w:after="0"/>
              <w:rPr>
                <w:rFonts w:ascii="Arial" w:eastAsia="Aptos" w:hAnsi="Arial" w:cs="Arial"/>
                <w:i/>
                <w:iCs/>
                <w:lang w:val="en-US"/>
              </w:rPr>
            </w:pPr>
          </w:p>
        </w:tc>
        <w:tc>
          <w:tcPr>
            <w:tcW w:w="1898" w:type="dxa"/>
            <w:tcBorders>
              <w:bottom w:val="single" w:sz="4" w:space="0" w:color="auto"/>
              <w:right w:val="nil"/>
            </w:tcBorders>
          </w:tcPr>
          <w:p w14:paraId="406CF967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lastRenderedPageBreak/>
              <w:t>46 (robotics):ti,ab,kw</w:t>
            </w:r>
          </w:p>
          <w:p w14:paraId="2FA8B3C5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47 (task specific training):ti,ab,kw</w:t>
            </w:r>
          </w:p>
          <w:p w14:paraId="76054DC0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48 (virtual reality):ti,ab,kw</w:t>
            </w:r>
          </w:p>
          <w:p w14:paraId="4484C000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49 #7 OR #8 OR #9 OR #10 OR #11 OR #12 OR #13 OR #14 OR #15 OR #16 OR #17 OR #18</w:t>
            </w:r>
          </w:p>
          <w:p w14:paraId="33C6A694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OR #19 OR #20 OR #21 OR #22 OR #23 OR #24 OR #25 OR #26 OR #27 OR #28 OR #29</w:t>
            </w:r>
          </w:p>
          <w:p w14:paraId="66F148CA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OR #30 OR #31 OR #32 OR #33 OR #34 OR #35 OR #36 OR #37 OR #38 OR #39 OR #40</w:t>
            </w:r>
          </w:p>
          <w:p w14:paraId="51826318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OR #41 OR #42 OR #43 OR #44 OR #45 OR #46 OR #47 OR #48</w:t>
            </w:r>
          </w:p>
          <w:p w14:paraId="12207746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lastRenderedPageBreak/>
              <w:t>50 (randomized controlled trial):ti,ab,kw</w:t>
            </w:r>
          </w:p>
          <w:p w14:paraId="028C6CF5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51 (RCT):ti,ab,kw</w:t>
            </w:r>
          </w:p>
          <w:p w14:paraId="603CB324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52 #50 OR #51</w:t>
            </w:r>
          </w:p>
          <w:p w14:paraId="13B15881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>53 #6 AND #49 AND #52</w:t>
            </w:r>
          </w:p>
          <w:p w14:paraId="159D10FA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color w:val="000000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7"/>
                <w:szCs w:val="17"/>
                <w:lang w:val="en-US"/>
              </w:rPr>
              <w:t xml:space="preserve">54 #6 AND #49 AND #52, Filter: in </w:t>
            </w:r>
            <w:r w:rsidRPr="00E94BCE">
              <w:rPr>
                <w:rFonts w:ascii="Helvetica" w:eastAsia="Aptos" w:hAnsi="Helvetica" w:cs="Helvetica"/>
                <w:color w:val="000000"/>
                <w:sz w:val="17"/>
                <w:szCs w:val="17"/>
                <w:lang w:val="en-US"/>
              </w:rPr>
              <w:t>Trials</w:t>
            </w:r>
          </w:p>
          <w:p w14:paraId="45A0FE91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color w:val="000000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color w:val="000000"/>
                <w:sz w:val="17"/>
                <w:szCs w:val="17"/>
                <w:lang w:val="en-US"/>
              </w:rPr>
              <w:t>55 #6 AND #49 AND #52, Filter: in Trials, 2018--2024</w:t>
            </w:r>
          </w:p>
          <w:p w14:paraId="4C52DFE9" w14:textId="77777777" w:rsidR="00AA2DBE" w:rsidRPr="00E94BCE" w:rsidRDefault="00AA2DBE" w:rsidP="00AA2DBE">
            <w:pPr>
              <w:spacing w:after="0"/>
              <w:rPr>
                <w:rFonts w:ascii="Arial" w:eastAsia="Aptos" w:hAnsi="Arial" w:cs="Arial"/>
                <w:i/>
                <w:iCs/>
                <w:lang w:val="en-US"/>
              </w:rPr>
            </w:pPr>
          </w:p>
        </w:tc>
      </w:tr>
      <w:tr w:rsidR="00AA2DBE" w:rsidRPr="00E94BCE" w14:paraId="46C52EC7" w14:textId="77777777" w:rsidTr="006A489E">
        <w:tc>
          <w:tcPr>
            <w:tcW w:w="9062" w:type="dxa"/>
            <w:gridSpan w:val="4"/>
            <w:tcBorders>
              <w:left w:val="nil"/>
              <w:right w:val="nil"/>
            </w:tcBorders>
          </w:tcPr>
          <w:p w14:paraId="0E7F5AA5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-Oblique" w:eastAsia="Aptos" w:hAnsi="Helvetica-Oblique" w:cs="Helvetica-Oblique"/>
                <w:i/>
                <w:iCs/>
                <w:sz w:val="20"/>
                <w:szCs w:val="20"/>
                <w:lang w:val="en-US"/>
              </w:rPr>
            </w:pPr>
            <w:r w:rsidRPr="00E94BCE">
              <w:rPr>
                <w:rFonts w:ascii="Helvetica-Oblique" w:eastAsia="Aptos" w:hAnsi="Helvetica-Oblique" w:cs="Helvetica-Oblique"/>
                <w:i/>
                <w:iCs/>
                <w:sz w:val="20"/>
                <w:szCs w:val="20"/>
                <w:lang w:val="en-US"/>
              </w:rPr>
              <w:t>International Clinical Trials Registry Platform</w:t>
            </w:r>
          </w:p>
        </w:tc>
      </w:tr>
      <w:tr w:rsidR="00AA2DBE" w:rsidRPr="00E94BCE" w14:paraId="0A8012FB" w14:textId="77777777" w:rsidTr="006A489E">
        <w:tc>
          <w:tcPr>
            <w:tcW w:w="9062" w:type="dxa"/>
            <w:gridSpan w:val="4"/>
            <w:tcBorders>
              <w:left w:val="nil"/>
              <w:right w:val="nil"/>
            </w:tcBorders>
          </w:tcPr>
          <w:p w14:paraId="15A06309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8"/>
                <w:szCs w:val="18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8"/>
                <w:szCs w:val="18"/>
                <w:lang w:val="en-US"/>
              </w:rPr>
              <w:t>1 severe stroke (Title)</w:t>
            </w:r>
          </w:p>
          <w:p w14:paraId="45040279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8"/>
                <w:szCs w:val="18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8"/>
                <w:szCs w:val="18"/>
                <w:lang w:val="en-US"/>
              </w:rPr>
              <w:t>Recruitment status: ALL</w:t>
            </w:r>
          </w:p>
          <w:p w14:paraId="45DFAA42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8"/>
                <w:szCs w:val="18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8"/>
                <w:szCs w:val="18"/>
                <w:lang w:val="en-US"/>
              </w:rPr>
              <w:t>2 stroke severity (Title)</w:t>
            </w:r>
          </w:p>
          <w:p w14:paraId="309378B3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8"/>
                <w:szCs w:val="18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8"/>
                <w:szCs w:val="18"/>
                <w:lang w:val="en-US"/>
              </w:rPr>
              <w:t>Recruitment status: ALL</w:t>
            </w:r>
          </w:p>
          <w:p w14:paraId="248A32E3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8"/>
                <w:szCs w:val="18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8"/>
                <w:szCs w:val="18"/>
                <w:lang w:val="en-US"/>
              </w:rPr>
              <w:t>3 severe stroke impair* (Title)</w:t>
            </w:r>
          </w:p>
          <w:p w14:paraId="64CEE95B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8"/>
                <w:szCs w:val="18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8"/>
                <w:szCs w:val="18"/>
                <w:lang w:val="en-US"/>
              </w:rPr>
              <w:t>Recruitment status: ALL</w:t>
            </w:r>
          </w:p>
          <w:p w14:paraId="70DB3F6B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8"/>
                <w:szCs w:val="18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8"/>
                <w:szCs w:val="18"/>
                <w:lang w:val="en-US"/>
              </w:rPr>
              <w:t>4 stroke disab* (Title)</w:t>
            </w:r>
          </w:p>
          <w:p w14:paraId="261CD346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8"/>
                <w:szCs w:val="18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8"/>
                <w:szCs w:val="18"/>
                <w:lang w:val="en-US"/>
              </w:rPr>
              <w:t>Recruitment status: ALL</w:t>
            </w:r>
          </w:p>
          <w:p w14:paraId="3AE1F162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8"/>
                <w:szCs w:val="18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8"/>
                <w:szCs w:val="18"/>
                <w:lang w:val="en-US"/>
              </w:rPr>
              <w:t>5 #1 OR #2 OR #3 OR #4</w:t>
            </w:r>
          </w:p>
          <w:p w14:paraId="08F604FC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8"/>
                <w:szCs w:val="18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8"/>
                <w:szCs w:val="18"/>
                <w:lang w:val="en-US"/>
              </w:rPr>
              <w:t>Recruitment status: ALL</w:t>
            </w:r>
          </w:p>
          <w:p w14:paraId="6129FCDB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8"/>
                <w:szCs w:val="18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8"/>
                <w:szCs w:val="18"/>
                <w:lang w:val="en-US"/>
              </w:rPr>
              <w:t>6 #1 OR #2 OR #3 OR #4</w:t>
            </w:r>
          </w:p>
          <w:p w14:paraId="22D63813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8"/>
                <w:szCs w:val="18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8"/>
                <w:szCs w:val="18"/>
                <w:lang w:val="en-US"/>
              </w:rPr>
              <w:t>Recruitment status: ALL</w:t>
            </w:r>
          </w:p>
          <w:p w14:paraId="0F31F491" w14:textId="77777777" w:rsidR="00AA2DBE" w:rsidRPr="00E94BCE" w:rsidRDefault="00AA2DBE" w:rsidP="00AA2DBE">
            <w:pPr>
              <w:autoSpaceDE w:val="0"/>
              <w:autoSpaceDN w:val="0"/>
              <w:adjustRightInd w:val="0"/>
              <w:spacing w:after="0"/>
              <w:rPr>
                <w:rFonts w:ascii="Helvetica" w:eastAsia="Aptos" w:hAnsi="Helvetica" w:cs="Helvetica"/>
                <w:sz w:val="17"/>
                <w:szCs w:val="17"/>
                <w:lang w:val="en-US"/>
              </w:rPr>
            </w:pPr>
            <w:r w:rsidRPr="00E94BCE">
              <w:rPr>
                <w:rFonts w:ascii="Helvetica" w:eastAsia="Aptos" w:hAnsi="Helvetica" w:cs="Helvetica"/>
                <w:sz w:val="18"/>
                <w:szCs w:val="18"/>
                <w:lang w:val="en-US"/>
              </w:rPr>
              <w:t>Filter: Date of Registration 01/01/2018 bis 06/09/2024</w:t>
            </w:r>
          </w:p>
        </w:tc>
      </w:tr>
    </w:tbl>
    <w:p w14:paraId="2D34DE69" w14:textId="77777777" w:rsidR="00AA2DBE" w:rsidRPr="00AA2DBE" w:rsidRDefault="00AA2DBE" w:rsidP="00AA2DBE">
      <w:pPr>
        <w:spacing w:after="0"/>
      </w:pPr>
    </w:p>
    <w:sectPr w:rsidR="00AA2DBE" w:rsidRPr="00AA2DBE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53357C" w14:textId="77777777" w:rsidR="00C212ED" w:rsidRDefault="00C212ED" w:rsidP="00117666">
      <w:pPr>
        <w:spacing w:after="0"/>
      </w:pPr>
      <w:r>
        <w:separator/>
      </w:r>
    </w:p>
  </w:endnote>
  <w:endnote w:type="continuationSeparator" w:id="0">
    <w:p w14:paraId="78977DD3" w14:textId="77777777" w:rsidR="00C212ED" w:rsidRDefault="00C212E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-Oblique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B76EF0" w14:textId="77777777" w:rsidR="00C212ED" w:rsidRDefault="00C212ED" w:rsidP="00117666">
      <w:pPr>
        <w:spacing w:after="0"/>
      </w:pPr>
      <w:r>
        <w:separator/>
      </w:r>
    </w:p>
  </w:footnote>
  <w:footnote w:type="continuationSeparator" w:id="0">
    <w:p w14:paraId="6333BE6C" w14:textId="77777777" w:rsidR="00C212ED" w:rsidRDefault="00C212E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34FF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0410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A2DBE"/>
    <w:rsid w:val="00AB6715"/>
    <w:rsid w:val="00B1671E"/>
    <w:rsid w:val="00B25EB8"/>
    <w:rsid w:val="00B354E1"/>
    <w:rsid w:val="00B37F4D"/>
    <w:rsid w:val="00C212E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ellenraster1">
    <w:name w:val="Tabellenraster1"/>
    <w:basedOn w:val="NormaleTabelle"/>
    <w:next w:val="Tabellenraster"/>
    <w:uiPriority w:val="39"/>
    <w:rsid w:val="00AA2DBE"/>
    <w:pPr>
      <w:spacing w:after="0" w:line="240" w:lineRule="auto"/>
    </w:pPr>
    <w:rPr>
      <w:kern w:val="2"/>
      <w:sz w:val="24"/>
      <w:szCs w:val="24"/>
      <w:lang w:val="de-D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974</Words>
  <Characters>5943</Characters>
  <Application>Microsoft Office Word</Application>
  <DocSecurity>0</DocSecurity>
  <Lines>367</Lines>
  <Paragraphs>1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atrin Rösner</cp:lastModifiedBy>
  <cp:revision>2</cp:revision>
  <cp:lastPrinted>2025-05-19T11:14:00Z</cp:lastPrinted>
  <dcterms:created xsi:type="dcterms:W3CDTF">2025-05-19T11:14:00Z</dcterms:created>
  <dcterms:modified xsi:type="dcterms:W3CDTF">2025-05-19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a5b58021-151b-4d19-b952-2a37cddc2f8f</vt:lpwstr>
  </property>
</Properties>
</file>